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65A4" w:rsidRDefault="00C57210">
      <w:pPr>
        <w:rPr>
          <w:b/>
          <w:u w:val="single"/>
        </w:rPr>
      </w:pPr>
      <w:r>
        <w:rPr>
          <w:b/>
          <w:u w:val="single"/>
        </w:rPr>
        <w:t xml:space="preserve">Supplementary Table 1. Diagnostic Codes </w:t>
      </w:r>
      <w:r w:rsidRPr="00C57210">
        <w:rPr>
          <w:b/>
          <w:u w:val="single"/>
        </w:rPr>
        <w:t>(International Classification of Diseases, Ninth Revision, Clinical Modification [ICD-9-CM]</w:t>
      </w:r>
      <w:r w:rsidR="00102DF7">
        <w:rPr>
          <w:b/>
          <w:u w:val="single"/>
        </w:rPr>
        <w:t>)</w:t>
      </w:r>
      <w:bookmarkStart w:id="0" w:name="_GoBack"/>
      <w:bookmarkEnd w:id="0"/>
    </w:p>
    <w:p w:rsidR="00C57210" w:rsidRPr="00C57210" w:rsidRDefault="00406546" w:rsidP="00C57210">
      <w:pPr>
        <w:rPr>
          <w:b/>
          <w:u w:val="single"/>
        </w:rPr>
      </w:pPr>
      <w:r>
        <w:rPr>
          <w:b/>
          <w:u w:val="single"/>
        </w:rPr>
        <w:t>Diagnostic c</w:t>
      </w:r>
      <w:r w:rsidR="00C57210">
        <w:rPr>
          <w:b/>
          <w:u w:val="single"/>
        </w:rPr>
        <w:t xml:space="preserve">odes associated with </w:t>
      </w:r>
      <w:proofErr w:type="spellStart"/>
      <w:r w:rsidR="00C57210">
        <w:rPr>
          <w:b/>
          <w:u w:val="single"/>
        </w:rPr>
        <w:t>dantrolene</w:t>
      </w:r>
      <w:proofErr w:type="spellEnd"/>
      <w:r w:rsidR="00C57210">
        <w:rPr>
          <w:b/>
          <w:u w:val="single"/>
        </w:rPr>
        <w:t xml:space="preserve"> treatment</w:t>
      </w:r>
    </w:p>
    <w:p w:rsidR="00C57210" w:rsidRDefault="00C57210" w:rsidP="00C57210">
      <w:r>
        <w:t>Neuroleptic Malignant Syndrome</w:t>
      </w:r>
      <w:r>
        <w:tab/>
      </w:r>
      <w:r>
        <w:tab/>
      </w:r>
      <w:r>
        <w:tab/>
      </w:r>
      <w:r w:rsidRPr="00C57210">
        <w:t>333.92</w:t>
      </w:r>
    </w:p>
    <w:p w:rsidR="00C57210" w:rsidRDefault="00C57210" w:rsidP="00C57210">
      <w:r>
        <w:t>Severe Sepsis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C57210">
        <w:t>785.52 or 995.92</w:t>
      </w:r>
    </w:p>
    <w:p w:rsidR="00C57210" w:rsidRDefault="00C57210" w:rsidP="00C57210">
      <w:r>
        <w:t>Rhabdomyolysis</w:t>
      </w:r>
      <w:r>
        <w:tab/>
      </w:r>
      <w:r>
        <w:tab/>
      </w:r>
      <w:r>
        <w:tab/>
      </w:r>
      <w:r>
        <w:tab/>
      </w:r>
      <w:r>
        <w:tab/>
      </w:r>
      <w:r w:rsidRPr="00C57210">
        <w:t>728.88</w:t>
      </w:r>
    </w:p>
    <w:p w:rsidR="00C57210" w:rsidRDefault="00C57210" w:rsidP="00C57210">
      <w:r>
        <w:t>Feve</w:t>
      </w:r>
      <w:r w:rsidR="00677F39">
        <w:t>r of unknown o</w:t>
      </w:r>
      <w:r>
        <w:t>rigin</w:t>
      </w:r>
      <w:r>
        <w:tab/>
      </w:r>
      <w:r>
        <w:tab/>
      </w:r>
      <w:r>
        <w:tab/>
      </w:r>
      <w:r>
        <w:tab/>
      </w:r>
      <w:r w:rsidRPr="00C57210">
        <w:t>780.60</w:t>
      </w:r>
    </w:p>
    <w:p w:rsidR="00C57210" w:rsidRDefault="00677F39" w:rsidP="00C57210">
      <w:r>
        <w:t>Parkinson’s d</w:t>
      </w:r>
      <w:r w:rsidR="00C57210">
        <w:t>isease</w:t>
      </w:r>
      <w:r w:rsidR="00C57210">
        <w:tab/>
      </w:r>
      <w:r w:rsidR="00C57210">
        <w:tab/>
      </w:r>
      <w:r w:rsidR="00C57210">
        <w:tab/>
      </w:r>
      <w:r w:rsidR="00C57210">
        <w:tab/>
      </w:r>
      <w:r w:rsidR="00C57210">
        <w:tab/>
      </w:r>
      <w:r w:rsidR="00C57210" w:rsidRPr="00C57210">
        <w:t>332.0</w:t>
      </w:r>
    </w:p>
    <w:p w:rsidR="00C57210" w:rsidRDefault="00677F39" w:rsidP="00C57210">
      <w:r>
        <w:t>Malignant h</w:t>
      </w:r>
      <w:r w:rsidR="00C57210">
        <w:t>yperthermia</w:t>
      </w:r>
      <w:r w:rsidR="00C57210">
        <w:tab/>
      </w:r>
      <w:r w:rsidR="00C57210">
        <w:tab/>
      </w:r>
      <w:r w:rsidR="00C57210">
        <w:tab/>
      </w:r>
      <w:r w:rsidR="00C57210">
        <w:tab/>
      </w:r>
      <w:r w:rsidR="00C57210" w:rsidRPr="00C57210">
        <w:t>995.86</w:t>
      </w:r>
    </w:p>
    <w:p w:rsidR="00C57210" w:rsidRDefault="00677F39" w:rsidP="00C57210">
      <w:r>
        <w:t>Serotonin s</w:t>
      </w:r>
      <w:r w:rsidR="00C57210">
        <w:t>yndrome</w:t>
      </w:r>
      <w:r w:rsidR="00C57210">
        <w:tab/>
      </w:r>
      <w:r w:rsidR="00C57210">
        <w:tab/>
      </w:r>
      <w:r w:rsidR="00C57210">
        <w:tab/>
      </w:r>
      <w:r w:rsidR="00C57210">
        <w:tab/>
      </w:r>
      <w:r w:rsidR="00C57210">
        <w:tab/>
      </w:r>
      <w:r w:rsidR="00C57210" w:rsidRPr="00C57210">
        <w:t>333.99</w:t>
      </w:r>
    </w:p>
    <w:p w:rsidR="00C57210" w:rsidRDefault="00677F39" w:rsidP="00C57210">
      <w:r>
        <w:t>Masseter muscle r</w:t>
      </w:r>
      <w:r w:rsidR="00C57210">
        <w:t>igidity</w:t>
      </w:r>
      <w:r w:rsidR="00C57210">
        <w:tab/>
      </w:r>
      <w:r w:rsidR="00C57210">
        <w:tab/>
      </w:r>
      <w:r w:rsidR="00C57210">
        <w:tab/>
      </w:r>
      <w:r w:rsidR="00C57210">
        <w:tab/>
      </w:r>
      <w:r w:rsidR="00C57210" w:rsidRPr="00C57210">
        <w:t>728.85</w:t>
      </w:r>
    </w:p>
    <w:p w:rsidR="00C57210" w:rsidRDefault="00677F39" w:rsidP="00C57210">
      <w:r>
        <w:t>Stimulant u</w:t>
      </w:r>
      <w:r w:rsidR="00C57210">
        <w:t>se</w:t>
      </w:r>
      <w:r w:rsidR="00C57210">
        <w:tab/>
      </w:r>
      <w:r w:rsidR="00C57210">
        <w:tab/>
      </w:r>
      <w:r w:rsidR="00C57210">
        <w:tab/>
      </w:r>
      <w:r w:rsidR="00C57210">
        <w:tab/>
      </w:r>
      <w:r w:rsidR="00C57210">
        <w:tab/>
      </w:r>
      <w:r w:rsidR="00C57210">
        <w:tab/>
      </w:r>
      <w:r w:rsidR="00C57210" w:rsidRPr="00C57210">
        <w:t xml:space="preserve">304.4x or 305.7x </w:t>
      </w:r>
    </w:p>
    <w:p w:rsidR="00C57210" w:rsidRDefault="00C57210" w:rsidP="00C57210">
      <w:r>
        <w:t>Heatstrok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C57210">
        <w:t>992.0</w:t>
      </w:r>
    </w:p>
    <w:p w:rsidR="00C57210" w:rsidRDefault="00C57210" w:rsidP="00C57210">
      <w:r>
        <w:t>Myopathies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C57210">
        <w:t xml:space="preserve">359.x </w:t>
      </w:r>
    </w:p>
    <w:p w:rsidR="00C57210" w:rsidRDefault="00C57210" w:rsidP="00C57210">
      <w:r>
        <w:t>Diabe</w:t>
      </w:r>
      <w:r w:rsidR="00677F39">
        <w:t xml:space="preserve">tes with </w:t>
      </w:r>
      <w:proofErr w:type="spellStart"/>
      <w:r w:rsidR="00677F39">
        <w:t>h</w:t>
      </w:r>
      <w:r>
        <w:t>yperosmolarity</w:t>
      </w:r>
      <w:proofErr w:type="spellEnd"/>
      <w:r>
        <w:tab/>
      </w:r>
      <w:r>
        <w:tab/>
      </w:r>
      <w:r>
        <w:tab/>
      </w:r>
      <w:r>
        <w:tab/>
      </w:r>
      <w:r w:rsidRPr="00C57210">
        <w:t>250.20</w:t>
      </w:r>
    </w:p>
    <w:p w:rsidR="00C57210" w:rsidRDefault="00C57210" w:rsidP="00C57210"/>
    <w:p w:rsidR="00C57210" w:rsidRDefault="00C57210" w:rsidP="00C57210">
      <w:pPr>
        <w:rPr>
          <w:b/>
          <w:u w:val="single"/>
        </w:rPr>
      </w:pPr>
      <w:r>
        <w:rPr>
          <w:b/>
          <w:u w:val="single"/>
        </w:rPr>
        <w:t>Diagnostic codes for possible complications arising during hospitalization</w:t>
      </w:r>
    </w:p>
    <w:p w:rsidR="00C57210" w:rsidRDefault="00C57210" w:rsidP="00C57210">
      <w:r>
        <w:t xml:space="preserve">Acute renal failure </w:t>
      </w:r>
      <w:r>
        <w:tab/>
      </w:r>
      <w:r>
        <w:tab/>
      </w:r>
      <w:r>
        <w:tab/>
      </w:r>
      <w:r>
        <w:tab/>
      </w:r>
      <w:r>
        <w:tab/>
        <w:t>584.9</w:t>
      </w:r>
      <w:r w:rsidRPr="00C57210">
        <w:t xml:space="preserve"> </w:t>
      </w:r>
    </w:p>
    <w:p w:rsidR="00C57210" w:rsidRDefault="00C57210" w:rsidP="00C57210">
      <w:r>
        <w:t xml:space="preserve">Rhabdomyolysis </w:t>
      </w:r>
      <w:r>
        <w:tab/>
      </w:r>
      <w:r>
        <w:tab/>
      </w:r>
      <w:r>
        <w:tab/>
      </w:r>
      <w:r>
        <w:tab/>
      </w:r>
      <w:r>
        <w:tab/>
        <w:t>728.88</w:t>
      </w:r>
      <w:r w:rsidRPr="00C57210">
        <w:t xml:space="preserve"> </w:t>
      </w:r>
    </w:p>
    <w:p w:rsidR="00C57210" w:rsidRDefault="00C57210" w:rsidP="00C57210">
      <w:r>
        <w:t>D</w:t>
      </w:r>
      <w:r w:rsidRPr="00C57210">
        <w:t>issemin</w:t>
      </w:r>
      <w:r>
        <w:t xml:space="preserve">ated intravascular coagulation </w:t>
      </w:r>
      <w:r>
        <w:tab/>
      </w:r>
      <w:r>
        <w:tab/>
      </w:r>
      <w:r>
        <w:tab/>
        <w:t>286.6</w:t>
      </w:r>
      <w:r w:rsidRPr="00C57210">
        <w:t xml:space="preserve">, </w:t>
      </w:r>
    </w:p>
    <w:p w:rsidR="00C57210" w:rsidRDefault="00C57210" w:rsidP="00C57210">
      <w:r>
        <w:t xml:space="preserve">Pulmonary embolus </w:t>
      </w:r>
      <w:r>
        <w:tab/>
      </w:r>
      <w:r>
        <w:tab/>
      </w:r>
      <w:r>
        <w:tab/>
      </w:r>
      <w:r>
        <w:tab/>
      </w:r>
      <w:r>
        <w:tab/>
        <w:t>415.1</w:t>
      </w:r>
      <w:r w:rsidRPr="00C57210">
        <w:t xml:space="preserve"> </w:t>
      </w:r>
    </w:p>
    <w:p w:rsidR="00C57210" w:rsidRDefault="00C57210" w:rsidP="00C57210">
      <w:r>
        <w:t xml:space="preserve">Cardiac arrest </w:t>
      </w:r>
      <w:r>
        <w:tab/>
      </w:r>
      <w:r>
        <w:tab/>
      </w:r>
      <w:r>
        <w:tab/>
      </w:r>
      <w:r>
        <w:tab/>
      </w:r>
      <w:r>
        <w:tab/>
      </w:r>
      <w:r>
        <w:tab/>
        <w:t>427.5</w:t>
      </w:r>
      <w:r w:rsidRPr="00C57210">
        <w:t xml:space="preserve"> </w:t>
      </w:r>
    </w:p>
    <w:p w:rsidR="00C57210" w:rsidRDefault="00C57210" w:rsidP="00C57210">
      <w:r>
        <w:t xml:space="preserve">Congestive heart failure </w:t>
      </w:r>
      <w:r>
        <w:tab/>
      </w:r>
      <w:r>
        <w:tab/>
      </w:r>
      <w:r>
        <w:tab/>
      </w:r>
      <w:r>
        <w:tab/>
        <w:t>428.0</w:t>
      </w:r>
      <w:r w:rsidRPr="00C57210">
        <w:t xml:space="preserve"> </w:t>
      </w:r>
    </w:p>
    <w:p w:rsidR="00C57210" w:rsidRDefault="00C57210" w:rsidP="00C57210">
      <w:r>
        <w:t xml:space="preserve">Respiratory failure </w:t>
      </w:r>
      <w:r>
        <w:tab/>
      </w:r>
      <w:r>
        <w:tab/>
      </w:r>
      <w:r>
        <w:tab/>
      </w:r>
      <w:r>
        <w:tab/>
      </w:r>
      <w:r>
        <w:tab/>
        <w:t>518.xx</w:t>
      </w:r>
      <w:r w:rsidRPr="00C57210">
        <w:t xml:space="preserve"> </w:t>
      </w:r>
    </w:p>
    <w:p w:rsidR="00C57210" w:rsidRDefault="00C57210" w:rsidP="00C57210">
      <w:r>
        <w:t xml:space="preserve">Phlebitis </w:t>
      </w:r>
      <w:r>
        <w:tab/>
      </w:r>
      <w:r>
        <w:tab/>
      </w:r>
      <w:r>
        <w:tab/>
      </w:r>
      <w:r>
        <w:tab/>
      </w:r>
      <w:r>
        <w:tab/>
      </w:r>
      <w:r>
        <w:tab/>
        <w:t>451.89</w:t>
      </w:r>
      <w:r w:rsidRPr="00C57210">
        <w:t xml:space="preserve"> </w:t>
      </w:r>
    </w:p>
    <w:p w:rsidR="00C57210" w:rsidRPr="00C57210" w:rsidRDefault="00C57210" w:rsidP="00C57210">
      <w:r>
        <w:t xml:space="preserve">Compartment syndrome </w:t>
      </w:r>
      <w:r>
        <w:tab/>
      </w:r>
      <w:r>
        <w:tab/>
      </w:r>
      <w:r>
        <w:tab/>
      </w:r>
      <w:r>
        <w:tab/>
        <w:t>958.90</w:t>
      </w:r>
    </w:p>
    <w:sectPr w:rsidR="00C57210" w:rsidRPr="00C572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4E1"/>
    <w:rsid w:val="00102DF7"/>
    <w:rsid w:val="00406546"/>
    <w:rsid w:val="00677F39"/>
    <w:rsid w:val="00B014E1"/>
    <w:rsid w:val="00C57210"/>
    <w:rsid w:val="00C66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FBC0A3-C365-453B-AAE8-9E95A4950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ley Caroff</dc:creator>
  <cp:keywords/>
  <dc:description/>
  <cp:lastModifiedBy>Stanley Caroff</cp:lastModifiedBy>
  <cp:revision>5</cp:revision>
  <dcterms:created xsi:type="dcterms:W3CDTF">2022-07-28T19:46:00Z</dcterms:created>
  <dcterms:modified xsi:type="dcterms:W3CDTF">2022-07-29T17:13:00Z</dcterms:modified>
</cp:coreProperties>
</file>